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  <w:t>Table S2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27250</wp:posOffset>
                </wp:positionV>
                <wp:extent cx="4265930" cy="4034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5930" cy="403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6"/>
                              <w:gridCol w:w="4592"/>
                            </w:tblGrid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it-IT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2"/>
                                      <w:szCs w:val="22"/>
                                      <w:lang w:val="it-IT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CN5A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’-GGCCTCCTCAGCCCCATCC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CN5A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5’-GGCATCGGCAAAGTCAGACA-3’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-Kit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GCTTTTCTTACCAGGTGCCAA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-Kit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GAGGATATTTCTGGCTGCCAAGT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DR-1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GGCTCCGATACATGGTTTTC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MDR-1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CCAGTGGTGTTTTTAGGGTCAT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dipsin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5’-GACACCATCGACCACGA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dipsin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5′-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GCCACGTCGCAGAGAGTT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steopontin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GCCGAGGTGATAGTGTGGTT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steopontin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TGAGGTGATGTCCTCGTC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PPAR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2 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TCCTTCACTGATACACTGTCTGC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PPAR-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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2 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CATTACGGAGAGATCCACGG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GAPDH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5′-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CCACCCATGGCAAATT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GAPDH </w:t>
                                  </w:r>
                                  <w:r>
                                    <w:rPr>
                                      <w:rFonts w:eastAsia="Calibri" w:cs="Arial" w:ascii="Arial" w:hAnsi="Arial"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5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 w:before="120" w:after="0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it-IT" w:eastAsia="en-US"/>
                                    </w:rPr>
                                    <w:t>5’-TCGCTCCTGGAAGATGGTG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9pt;height:317.7pt;mso-wrap-distance-left:7.05pt;mso-wrap-distance-right:7.05pt;mso-wrap-distance-top:0pt;mso-wrap-distance-bottom:0pt;margin-top:167.5pt;mso-position-vertical-relative:page;margin-left:7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1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6"/>
                        <w:gridCol w:w="4592"/>
                      </w:tblGrid>
                      <w:tr>
                        <w:trPr>
                          <w:trHeight w:val="411" w:hRule="atLeast"/>
                        </w:trPr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  <w:lang w:val="it-IT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2"/>
                                <w:szCs w:val="22"/>
                                <w:lang w:val="it-IT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CN5A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’-GGCCTCCTCAGCCCCATCC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CN5A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5’-GGCATCGGCAAAGTCAGACA-3’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-Kit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GCTTTTCTTACCAGGTGCCAA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-Kit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GAGGATATTTCTGGCTGCCAAG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DR-1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GGCTCCGATACATGGTTTTC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MDR-1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CCAGTGGTGTTTTTAGGGTCAT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dipsin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5’-GACACCATCGACCACGA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dipsin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5′- 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GCCACGTCGCAGAGAGTT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steopontin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GCCGAGGTGATAGTGTGGT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steopontin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TGAGGTGATGTCCTCGTC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PPAR-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</w:t>
                            </w: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2 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TCCTTCACTGATACACTGTCTGC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PPAR-</w:t>
                            </w:r>
                            <w:r>
                              <w:rPr>
                                <w:rFonts w:eastAsia="Symbol" w:cs="Symbol" w:ascii="Symbol" w:hAnsi="Symbo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</w:t>
                            </w: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2 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CATTACGGAGAGATCCACGG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GAPDH </w:t>
                            </w: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5′-</w:t>
                            </w: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CCACCCATGGCAAATT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GAPDH </w:t>
                            </w:r>
                            <w:r>
                              <w:rPr>
                                <w:rFonts w:eastAsia="Calibri" w:cs="Arial" w:ascii="Arial" w:hAnsi="Arial"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rev</w:t>
                            </w:r>
                          </w:p>
                        </w:tc>
                        <w:tc>
                          <w:tcPr>
                            <w:tcW w:w="45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 w:before="120"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  <w:lang w:val="it-IT" w:eastAsia="en-US"/>
                              </w:rPr>
                              <w:t>5’-TCGCTCCTGGAAGATGGTG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7:38:00Z</dcterms:created>
  <dc:creator>alessandra rossini</dc:creator>
  <dc:description/>
  <cp:keywords/>
  <dc:language>en-US</dc:language>
  <cp:lastModifiedBy>alessandra rossini</cp:lastModifiedBy>
  <dcterms:modified xsi:type="dcterms:W3CDTF">2012-11-12T17:53:00Z</dcterms:modified>
  <cp:revision>3</cp:revision>
  <dc:subject/>
  <dc:title/>
</cp:coreProperties>
</file>